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19DF12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404"/>
      </w:tblGrid>
      <w:tr w:rsidR="00775582" w:rsidRPr="00775582" w14:paraId="1768C79E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278F6BC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426EB5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241F42F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E59002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173B4F5B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9BEC93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6E3E0DD1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6004E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3A8667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E6F8937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F006B5" w14:textId="377FAD97" w:rsidR="00775582" w:rsidRPr="00775582" w:rsidRDefault="000837D0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ppendix </w:t>
            </w:r>
            <w:r w:rsidR="00A1478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; Sear</w:t>
            </w:r>
            <w:r w:rsidR="008E1975">
              <w:rPr>
                <w:rFonts w:ascii="Calibri" w:eastAsia="Times New Roman" w:hAnsi="Calibri" w:cs="Calibri"/>
                <w:color w:val="000000"/>
              </w:rPr>
              <w:t>ch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trategy</w:t>
            </w:r>
          </w:p>
        </w:tc>
      </w:tr>
      <w:tr w:rsidR="00775582" w:rsidRPr="00775582" w14:paraId="5078F550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A4F06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A690F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014BB8F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6C36A4" w14:textId="5C4CDA3A" w:rsidR="00775582" w:rsidRPr="00775582" w:rsidRDefault="00F301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anuscript: </w:t>
            </w:r>
            <w:r w:rsidRPr="00387B0D">
              <w:rPr>
                <w:rFonts w:ascii="Calibri" w:eastAsia="Times New Roman" w:hAnsi="Calibri" w:cs="Calibri"/>
                <w:color w:val="000000"/>
              </w:rPr>
              <w:t>Search methods for identification of studies</w:t>
            </w:r>
          </w:p>
        </w:tc>
      </w:tr>
      <w:tr w:rsidR="00775582" w:rsidRPr="00775582" w14:paraId="41B3E189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67DFB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FD7D2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B6A0E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468047" w14:textId="45FFC977" w:rsidR="00775582" w:rsidRPr="00775582" w:rsidRDefault="00F301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anuscript: </w:t>
            </w:r>
            <w:r w:rsidRPr="00387B0D">
              <w:rPr>
                <w:rFonts w:ascii="Calibri" w:eastAsia="Times New Roman" w:hAnsi="Calibri" w:cs="Calibri"/>
                <w:color w:val="000000"/>
              </w:rPr>
              <w:t>Search methods for identification of studies</w:t>
            </w:r>
          </w:p>
        </w:tc>
      </w:tr>
      <w:tr w:rsidR="00775582" w:rsidRPr="00775582" w14:paraId="5790BA11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CE0120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202E1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C9443B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F71295" w14:textId="00E0B4E6" w:rsidR="00775582" w:rsidRPr="00775582" w:rsidRDefault="00F301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anuscript: </w:t>
            </w:r>
            <w:r w:rsidRPr="00387B0D">
              <w:rPr>
                <w:rFonts w:ascii="Calibri" w:eastAsia="Times New Roman" w:hAnsi="Calibri" w:cs="Calibri"/>
                <w:color w:val="000000"/>
              </w:rPr>
              <w:t>Search methods for identification of studies</w:t>
            </w:r>
          </w:p>
        </w:tc>
      </w:tr>
      <w:tr w:rsidR="00775582" w:rsidRPr="00775582" w14:paraId="232FB6FB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3EF32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02AB8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97B591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16D67F" w14:textId="478886CA" w:rsidR="00775582" w:rsidRPr="00775582" w:rsidRDefault="006E71E7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anuscript: </w:t>
            </w:r>
            <w:r w:rsidRPr="00387B0D">
              <w:rPr>
                <w:rFonts w:ascii="Calibri" w:eastAsia="Times New Roman" w:hAnsi="Calibri" w:cs="Calibri"/>
                <w:color w:val="000000"/>
              </w:rPr>
              <w:t>Search methods for identification of studies</w:t>
            </w:r>
          </w:p>
        </w:tc>
      </w:tr>
      <w:tr w:rsidR="00775582" w:rsidRPr="00775582" w14:paraId="727CE3B9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8B83C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4BB69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A8D9B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2B5C614" w14:textId="5BA7C5CE" w:rsidR="00775582" w:rsidRPr="00775582" w:rsidRDefault="00F301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Manuscript: Selection of studies</w:t>
            </w:r>
          </w:p>
        </w:tc>
      </w:tr>
      <w:tr w:rsidR="00775582" w:rsidRPr="00775582" w14:paraId="350FB301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C39371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02D24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94AE49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93017D9" w14:textId="4E5C4DA5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A31E1">
              <w:rPr>
                <w:rFonts w:ascii="Calibri" w:eastAsia="Times New Roman" w:hAnsi="Calibri" w:cs="Calibri"/>
                <w:color w:val="000000"/>
              </w:rPr>
              <w:t xml:space="preserve">Manuscript: </w:t>
            </w:r>
            <w:r w:rsidR="001A31E1" w:rsidRPr="00387B0D">
              <w:rPr>
                <w:rFonts w:ascii="Calibri" w:eastAsia="Times New Roman" w:hAnsi="Calibri" w:cs="Calibri"/>
                <w:color w:val="000000"/>
              </w:rPr>
              <w:t>Search methods for identification of studies</w:t>
            </w:r>
          </w:p>
        </w:tc>
      </w:tr>
      <w:tr w:rsidR="00775582" w:rsidRPr="00775582" w14:paraId="281A80A7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652F8A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58135E5C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BC659E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374384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3C9FE69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D5D1C4B" w14:textId="2C560AEA" w:rsidR="00775582" w:rsidRPr="00775582" w:rsidRDefault="006E71E7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ppendix </w:t>
            </w:r>
            <w:r w:rsidR="00A1478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; Search strategy</w:t>
            </w:r>
          </w:p>
        </w:tc>
      </w:tr>
      <w:tr w:rsidR="00775582" w:rsidRPr="00775582" w14:paraId="1B19A415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17C59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D04075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E9AC4E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8107EC" w14:textId="7BED6EB9" w:rsidR="00775582" w:rsidRPr="00775582" w:rsidRDefault="006E71E7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anuscript: </w:t>
            </w:r>
            <w:r w:rsidRPr="00387B0D">
              <w:rPr>
                <w:rFonts w:ascii="Calibri" w:eastAsia="Times New Roman" w:hAnsi="Calibri" w:cs="Calibri"/>
                <w:color w:val="000000"/>
              </w:rPr>
              <w:t>Search methods for identification of studies</w:t>
            </w:r>
          </w:p>
        </w:tc>
      </w:tr>
      <w:tr w:rsidR="00775582" w:rsidRPr="00775582" w14:paraId="576EAC2D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1B867B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6F7FC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2865DF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CEE686" w14:textId="5EBDA67E" w:rsidR="00775582" w:rsidRPr="00775582" w:rsidRDefault="00387B0D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anuscript: </w:t>
            </w:r>
            <w:r w:rsidRPr="00387B0D">
              <w:rPr>
                <w:rFonts w:ascii="Calibri" w:eastAsia="Times New Roman" w:hAnsi="Calibri" w:cs="Calibri"/>
                <w:color w:val="000000"/>
              </w:rPr>
              <w:t>Search methods for identification of studies</w:t>
            </w:r>
          </w:p>
        </w:tc>
      </w:tr>
      <w:tr w:rsidR="00775582" w:rsidRPr="00775582" w14:paraId="2A6D66EA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BD010B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1F0D10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44CF98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CDCB736" w14:textId="2CA91035" w:rsidR="00775582" w:rsidRPr="00775582" w:rsidRDefault="00F301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anuscript: </w:t>
            </w:r>
            <w:r w:rsidRPr="00387B0D">
              <w:rPr>
                <w:rFonts w:ascii="Calibri" w:eastAsia="Times New Roman" w:hAnsi="Calibri" w:cs="Calibri"/>
                <w:color w:val="000000"/>
              </w:rPr>
              <w:t>Search methods for identification of studies</w:t>
            </w:r>
          </w:p>
        </w:tc>
      </w:tr>
      <w:tr w:rsidR="00775582" w:rsidRPr="00775582" w14:paraId="7F45F23E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11DFB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C179D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6B92E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EEABEA" w14:textId="57FD6885" w:rsidR="00775582" w:rsidRPr="00775582" w:rsidRDefault="00B211BE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ppendix </w:t>
            </w:r>
            <w:r w:rsidR="00A1478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; Search strategy</w:t>
            </w:r>
          </w:p>
        </w:tc>
      </w:tr>
      <w:tr w:rsidR="00775582" w:rsidRPr="00775582" w14:paraId="58646B92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6B243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E5A31C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53424D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761083" w14:textId="4D23E65F" w:rsidR="00775582" w:rsidRPr="00775582" w:rsidRDefault="00C27DE7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ppendix </w:t>
            </w:r>
            <w:r w:rsidR="00A1478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; Search strategy</w:t>
            </w:r>
            <w:r w:rsidR="00A27183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="00387B0D">
              <w:rPr>
                <w:rFonts w:ascii="Calibri" w:eastAsia="Times New Roman" w:hAnsi="Calibri" w:cs="Calibri"/>
                <w:color w:val="000000"/>
              </w:rPr>
              <w:t xml:space="preserve">Manuscript: </w:t>
            </w:r>
            <w:r w:rsidR="00387B0D" w:rsidRPr="00387B0D">
              <w:rPr>
                <w:rFonts w:ascii="Calibri" w:eastAsia="Times New Roman" w:hAnsi="Calibri" w:cs="Calibri"/>
                <w:color w:val="000000"/>
              </w:rPr>
              <w:t xml:space="preserve">Search methods for </w:t>
            </w:r>
            <w:r w:rsidR="00387B0D" w:rsidRPr="00387B0D">
              <w:rPr>
                <w:rFonts w:ascii="Calibri" w:eastAsia="Times New Roman" w:hAnsi="Calibri" w:cs="Calibri"/>
                <w:color w:val="000000"/>
              </w:rPr>
              <w:lastRenderedPageBreak/>
              <w:t>identification of studie</w:t>
            </w:r>
            <w:r w:rsidR="00A1478F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</w:tr>
      <w:tr w:rsidR="00775582" w:rsidRPr="00775582" w14:paraId="01556F57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F7FB52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lastRenderedPageBreak/>
              <w:t>PEER REVIEW</w:t>
            </w:r>
          </w:p>
        </w:tc>
      </w:tr>
      <w:tr w:rsidR="00775582" w:rsidRPr="00775582" w14:paraId="13CB60B7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9D0BB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4D80EC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BCBC2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8B9476" w14:textId="27608948" w:rsidR="00775582" w:rsidRPr="00775582" w:rsidRDefault="00B211BE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anuscript: </w:t>
            </w:r>
            <w:r w:rsidRPr="00387B0D">
              <w:rPr>
                <w:rFonts w:ascii="Calibri" w:eastAsia="Times New Roman" w:hAnsi="Calibri" w:cs="Calibri"/>
                <w:color w:val="000000"/>
              </w:rPr>
              <w:t>Search methods for identification of studies</w:t>
            </w:r>
          </w:p>
        </w:tc>
      </w:tr>
      <w:tr w:rsidR="00775582" w:rsidRPr="00775582" w14:paraId="3F90D8CB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C4A0AE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5722ADB9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2D9C94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0B60FD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794AC9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ADFF29" w14:textId="570688B2" w:rsidR="00775582" w:rsidRPr="00775582" w:rsidRDefault="004D705A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ppendix </w:t>
            </w:r>
            <w:r w:rsidR="00A1478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; Search strategy</w:t>
            </w:r>
          </w:p>
        </w:tc>
      </w:tr>
      <w:tr w:rsidR="00775582" w:rsidRPr="00775582" w14:paraId="60E39115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6F664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4B383FE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5DB64B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B3983A" w14:textId="73E5E82C" w:rsidR="00775582" w:rsidRPr="00775582" w:rsidRDefault="008E1975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ppendix </w:t>
            </w:r>
            <w:r w:rsidR="00A1478F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>; Search strategy</w:t>
            </w:r>
          </w:p>
        </w:tc>
      </w:tr>
      <w:tr w:rsidR="00775582" w:rsidRPr="00775582" w14:paraId="6514B5ED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1AC5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C8987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4BB50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2B98A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3A6D0167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3A49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CDFA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4C223E0C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BB04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7325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4406A7A3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31D10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ECC52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15A01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E59F8CC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837D0"/>
    <w:rsid w:val="000E3162"/>
    <w:rsid w:val="001A31E1"/>
    <w:rsid w:val="002A6805"/>
    <w:rsid w:val="00387B0D"/>
    <w:rsid w:val="0045379B"/>
    <w:rsid w:val="004D705A"/>
    <w:rsid w:val="00542D24"/>
    <w:rsid w:val="005E2DA7"/>
    <w:rsid w:val="006E71E7"/>
    <w:rsid w:val="00775582"/>
    <w:rsid w:val="00827E50"/>
    <w:rsid w:val="008D3311"/>
    <w:rsid w:val="008E1975"/>
    <w:rsid w:val="009C71D4"/>
    <w:rsid w:val="00A051E6"/>
    <w:rsid w:val="00A1478F"/>
    <w:rsid w:val="00A27183"/>
    <w:rsid w:val="00A9655A"/>
    <w:rsid w:val="00B211BE"/>
    <w:rsid w:val="00C27DE7"/>
    <w:rsid w:val="00D14847"/>
    <w:rsid w:val="00D178C4"/>
    <w:rsid w:val="00D75D8B"/>
    <w:rsid w:val="00E14F2F"/>
    <w:rsid w:val="00F3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3668A0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301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2</Words>
  <Characters>2857</Characters>
  <Application>Microsoft Office Word</Application>
  <DocSecurity>0</DocSecurity>
  <Lines>150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Natalia Stathakarou</cp:lastModifiedBy>
  <cp:revision>2</cp:revision>
  <cp:lastPrinted>2026-01-30T16:42:00Z</cp:lastPrinted>
  <dcterms:created xsi:type="dcterms:W3CDTF">2026-03-13T21:22:00Z</dcterms:created>
  <dcterms:modified xsi:type="dcterms:W3CDTF">2026-03-13T21:22:00Z</dcterms:modified>
</cp:coreProperties>
</file>